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340"/>
        <w:gridCol w:w="1059"/>
        <w:gridCol w:w="6535"/>
        <w:gridCol w:w="1847"/>
        <w:gridCol w:w="1729"/>
        <w:gridCol w:w="1004"/>
        <w:gridCol w:w="1004"/>
      </w:tblGrid>
      <w:tr w:rsidR="00AD06AE" w:rsidRPr="003F2C59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On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in input 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in BG/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5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2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1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7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7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macromolecul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9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9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9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9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stablishment of localization in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1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2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5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1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4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3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acromolecule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4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10E-0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0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small 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70E-0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stablishment of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8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8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itrogen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2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NA aminoacylation for protein 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mino acid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NA aminoac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base, nucleoside, nucleotide and nucle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c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9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6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esicle-mediate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90E-0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50E-0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imary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6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small GTPase mediated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2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Ras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2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as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2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base, nucleoside and 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2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2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8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D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amino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 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2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signaling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lastRenderedPageBreak/>
              <w:t>GO:001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cel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nitrogen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min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amin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4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5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ribon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ribo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5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ibon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7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ibo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7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macromolecul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9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oxo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arboxyl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organ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amino acid and derivativ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acromolecul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keton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ubiquitin-dependent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odification-dependent macromolecul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odification-dependent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olysis involved in cellular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prote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ular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Ras 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hydrol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organel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icrotubule-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lastRenderedPageBreak/>
              <w:t>GO:0046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hrom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ibo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ribo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ibonucleoside triphospha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 triphospha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side triphospha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ribonucleoside triphosphat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RF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egulation of ARF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 triphosph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esicle do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2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embrane do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5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stablishment of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iral re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heterocyc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hydrolase activity, acting on acid anhyd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40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50E-2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-triphosphat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30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24</w:t>
            </w:r>
          </w:p>
        </w:tc>
      </w:tr>
      <w:tr w:rsidR="00AD06AE" w:rsidRPr="003F2C59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hydrolase activity, acting on acid anhydrides, in phosphorus-containing anhyd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50E-2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yrophosphat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10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60E-2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ic aci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90E-1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80E-1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4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5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50E-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1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5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1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ribo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00E-1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ibo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00E-1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hydrol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90E-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RNA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0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70E-1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ucleos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denyl 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lastRenderedPageBreak/>
              <w:t>GO:000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3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denyl ribo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6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60E-1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minoacyl-tRNA lig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ligase activity, forming carbon-oxygen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ligase activity, forming aminoacyl-tRNA and related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atalytic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zinc 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2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-dependent 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80E-0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7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urine NTP-dependent helic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.80E-0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lig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o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2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6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TPase activity, coup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3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TPase activ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small GTPase 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6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oside-triphosphatase 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TPase regul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ubiquitin protein ligas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nzyme activa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in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TP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9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nzym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icrotubule mo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uanyl nucleotid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3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20E-1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00E-1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2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1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20E-10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oated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7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embrane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70E-08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7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.1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3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prote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3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embrane-bounded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.30E-07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lastRenderedPageBreak/>
              <w:t>GO:004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0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lathrin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P-type membrane coat adap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3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lathrin adap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.30E-05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6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organelle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7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intracellular organelle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7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yosin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9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plasmic membrane-bound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ullin-RING ubiquitin ligase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ansport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embrane-bound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plasmic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transport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skeletal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macromolecula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ndomembra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R to Golgi transport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OPII vesicle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ER to Golgi transport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esicle c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plasmic vesicle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4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lgi apparatus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oated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plasmic vesic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15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actin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3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oated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lgi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D06AE" w:rsidRPr="003F2C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GO:000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6AE" w:rsidRPr="003F2C59" w:rsidRDefault="00AD06AE" w:rsidP="00332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6AE" w:rsidRPr="003F2C59" w:rsidRDefault="00AD06AE" w:rsidP="00332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2C59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</w:tbl>
    <w:p w:rsidR="00AD06AE" w:rsidRDefault="00AD06AE" w:rsidP="00AD06AE"/>
    <w:p w:rsidR="009D6EE7" w:rsidRPr="00C5413B" w:rsidRDefault="00171D14" w:rsidP="009D6EE7">
      <w:pPr>
        <w:outlineLvl w:val="0"/>
      </w:pPr>
      <w:r>
        <w:rPr>
          <w:noProof/>
        </w:rPr>
        <w:lastRenderedPageBreak/>
        <w:drawing>
          <wp:inline distT="0" distB="0" distL="0" distR="0" wp14:anchorId="00F0B3DF" wp14:editId="2D311A79">
            <wp:extent cx="4237522" cy="6231138"/>
            <wp:effectExtent l="25400" t="0" r="4278" b="0"/>
            <wp:docPr id="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317" cy="6235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06AE" w:rsidRPr="00D9389D" w:rsidRDefault="00AD06AE"/>
    <w:sectPr w:rsidR="00AD06AE" w:rsidRPr="00D9389D" w:rsidSect="006E65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D60" w:rsidRDefault="009B5D60" w:rsidP="00410AB3">
      <w:pPr>
        <w:spacing w:after="0" w:line="240" w:lineRule="auto"/>
      </w:pPr>
      <w:r>
        <w:separator/>
      </w:r>
    </w:p>
  </w:endnote>
  <w:endnote w:type="continuationSeparator" w:id="0">
    <w:p w:rsidR="009B5D60" w:rsidRDefault="009B5D60" w:rsidP="00410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D60" w:rsidRDefault="009B5D60" w:rsidP="00410AB3">
      <w:pPr>
        <w:spacing w:after="0" w:line="240" w:lineRule="auto"/>
      </w:pPr>
      <w:r>
        <w:separator/>
      </w:r>
    </w:p>
  </w:footnote>
  <w:footnote w:type="continuationSeparator" w:id="0">
    <w:p w:rsidR="009B5D60" w:rsidRDefault="009B5D60" w:rsidP="00410A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90AED"/>
    <w:multiLevelType w:val="hybridMultilevel"/>
    <w:tmpl w:val="9290411E"/>
    <w:lvl w:ilvl="0" w:tplc="83802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849B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EE3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853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36E0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88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563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F4C3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E1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FD62DBA"/>
    <w:multiLevelType w:val="hybridMultilevel"/>
    <w:tmpl w:val="73B0806A"/>
    <w:lvl w:ilvl="0" w:tplc="7EF600D6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36065E"/>
    <w:multiLevelType w:val="hybridMultilevel"/>
    <w:tmpl w:val="EDB6E2A8"/>
    <w:lvl w:ilvl="0" w:tplc="082E49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F08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1CD3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CA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F87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69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604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CC02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D63F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84423B"/>
    <w:multiLevelType w:val="hybridMultilevel"/>
    <w:tmpl w:val="32C4F4AE"/>
    <w:lvl w:ilvl="0" w:tplc="5C50E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F4DB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0AC8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B65D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C00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2A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ACE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B00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823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5723F58"/>
    <w:multiLevelType w:val="hybridMultilevel"/>
    <w:tmpl w:val="A8728986"/>
    <w:lvl w:ilvl="0" w:tplc="55E0D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00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A02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CD6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70D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680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0EC5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E6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89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B3B"/>
    <w:rsid w:val="000002FC"/>
    <w:rsid w:val="00002E88"/>
    <w:rsid w:val="00014370"/>
    <w:rsid w:val="00030284"/>
    <w:rsid w:val="00035CFA"/>
    <w:rsid w:val="00044D91"/>
    <w:rsid w:val="00051E4A"/>
    <w:rsid w:val="000545BB"/>
    <w:rsid w:val="00054CAC"/>
    <w:rsid w:val="00063799"/>
    <w:rsid w:val="000668C3"/>
    <w:rsid w:val="00074B28"/>
    <w:rsid w:val="00074DCA"/>
    <w:rsid w:val="000860FC"/>
    <w:rsid w:val="00097A2E"/>
    <w:rsid w:val="000A7AD6"/>
    <w:rsid w:val="000B7766"/>
    <w:rsid w:val="000C12A8"/>
    <w:rsid w:val="000C38FA"/>
    <w:rsid w:val="000D3E64"/>
    <w:rsid w:val="000F0A17"/>
    <w:rsid w:val="000F3F4C"/>
    <w:rsid w:val="000F760C"/>
    <w:rsid w:val="00105135"/>
    <w:rsid w:val="00114606"/>
    <w:rsid w:val="00114AD7"/>
    <w:rsid w:val="001167AD"/>
    <w:rsid w:val="001250C4"/>
    <w:rsid w:val="00127E2C"/>
    <w:rsid w:val="001333D2"/>
    <w:rsid w:val="001361D0"/>
    <w:rsid w:val="00146340"/>
    <w:rsid w:val="00154208"/>
    <w:rsid w:val="00161863"/>
    <w:rsid w:val="00164C85"/>
    <w:rsid w:val="00167F04"/>
    <w:rsid w:val="00171D14"/>
    <w:rsid w:val="00172630"/>
    <w:rsid w:val="00175602"/>
    <w:rsid w:val="00183E58"/>
    <w:rsid w:val="0019334F"/>
    <w:rsid w:val="001B0F95"/>
    <w:rsid w:val="001C0B8D"/>
    <w:rsid w:val="001C6600"/>
    <w:rsid w:val="001D1F4D"/>
    <w:rsid w:val="001D25A9"/>
    <w:rsid w:val="001E56B7"/>
    <w:rsid w:val="001E61A1"/>
    <w:rsid w:val="00200552"/>
    <w:rsid w:val="002028FD"/>
    <w:rsid w:val="00203C96"/>
    <w:rsid w:val="002147E3"/>
    <w:rsid w:val="00220E9D"/>
    <w:rsid w:val="0022458E"/>
    <w:rsid w:val="00234D32"/>
    <w:rsid w:val="0023707B"/>
    <w:rsid w:val="00244A33"/>
    <w:rsid w:val="00247860"/>
    <w:rsid w:val="00251CEB"/>
    <w:rsid w:val="00251FA9"/>
    <w:rsid w:val="00256B20"/>
    <w:rsid w:val="0026101F"/>
    <w:rsid w:val="00270B2A"/>
    <w:rsid w:val="00277400"/>
    <w:rsid w:val="00283306"/>
    <w:rsid w:val="00284726"/>
    <w:rsid w:val="00284AB3"/>
    <w:rsid w:val="00295964"/>
    <w:rsid w:val="00295C35"/>
    <w:rsid w:val="002963AD"/>
    <w:rsid w:val="002A212F"/>
    <w:rsid w:val="002B1B71"/>
    <w:rsid w:val="002B4A3A"/>
    <w:rsid w:val="002C4B3B"/>
    <w:rsid w:val="002E23F8"/>
    <w:rsid w:val="002E2706"/>
    <w:rsid w:val="00300E9F"/>
    <w:rsid w:val="0030585D"/>
    <w:rsid w:val="003065F1"/>
    <w:rsid w:val="00306CE8"/>
    <w:rsid w:val="0031393E"/>
    <w:rsid w:val="00316CC2"/>
    <w:rsid w:val="00320B8D"/>
    <w:rsid w:val="0032770F"/>
    <w:rsid w:val="003309DE"/>
    <w:rsid w:val="00332348"/>
    <w:rsid w:val="00344702"/>
    <w:rsid w:val="0034627D"/>
    <w:rsid w:val="0035628F"/>
    <w:rsid w:val="003624AC"/>
    <w:rsid w:val="003652FB"/>
    <w:rsid w:val="00370A93"/>
    <w:rsid w:val="003779F7"/>
    <w:rsid w:val="00380362"/>
    <w:rsid w:val="003804E5"/>
    <w:rsid w:val="00381982"/>
    <w:rsid w:val="0038516F"/>
    <w:rsid w:val="003931DC"/>
    <w:rsid w:val="00394440"/>
    <w:rsid w:val="00395799"/>
    <w:rsid w:val="003976FE"/>
    <w:rsid w:val="003A2A3B"/>
    <w:rsid w:val="003A518C"/>
    <w:rsid w:val="003B21D7"/>
    <w:rsid w:val="003B2E41"/>
    <w:rsid w:val="003B3618"/>
    <w:rsid w:val="003C2F9D"/>
    <w:rsid w:val="003C458C"/>
    <w:rsid w:val="003D63CA"/>
    <w:rsid w:val="003E51F2"/>
    <w:rsid w:val="003F2148"/>
    <w:rsid w:val="003F2C59"/>
    <w:rsid w:val="003F63C9"/>
    <w:rsid w:val="00403F4D"/>
    <w:rsid w:val="00407C3C"/>
    <w:rsid w:val="00410AB3"/>
    <w:rsid w:val="00410AE5"/>
    <w:rsid w:val="004119BF"/>
    <w:rsid w:val="0041461B"/>
    <w:rsid w:val="00423F66"/>
    <w:rsid w:val="00431D26"/>
    <w:rsid w:val="00433451"/>
    <w:rsid w:val="00436450"/>
    <w:rsid w:val="00440BFE"/>
    <w:rsid w:val="00443300"/>
    <w:rsid w:val="00472E93"/>
    <w:rsid w:val="0047672D"/>
    <w:rsid w:val="004870EB"/>
    <w:rsid w:val="0049206E"/>
    <w:rsid w:val="004A37BE"/>
    <w:rsid w:val="004A75DF"/>
    <w:rsid w:val="004B3895"/>
    <w:rsid w:val="004B585C"/>
    <w:rsid w:val="004B698B"/>
    <w:rsid w:val="004C29BB"/>
    <w:rsid w:val="004E3E2A"/>
    <w:rsid w:val="004E676D"/>
    <w:rsid w:val="004F2A0F"/>
    <w:rsid w:val="004F3EA4"/>
    <w:rsid w:val="004F7D07"/>
    <w:rsid w:val="0050021C"/>
    <w:rsid w:val="00500E43"/>
    <w:rsid w:val="005055BE"/>
    <w:rsid w:val="00517061"/>
    <w:rsid w:val="00525FCA"/>
    <w:rsid w:val="005344E4"/>
    <w:rsid w:val="0053491A"/>
    <w:rsid w:val="00543306"/>
    <w:rsid w:val="00543E18"/>
    <w:rsid w:val="00543E77"/>
    <w:rsid w:val="00545A87"/>
    <w:rsid w:val="0054692D"/>
    <w:rsid w:val="005502DD"/>
    <w:rsid w:val="00552373"/>
    <w:rsid w:val="00564196"/>
    <w:rsid w:val="0056476E"/>
    <w:rsid w:val="00572BDE"/>
    <w:rsid w:val="005771CE"/>
    <w:rsid w:val="005818C9"/>
    <w:rsid w:val="0059570C"/>
    <w:rsid w:val="005A2CD0"/>
    <w:rsid w:val="005B18C5"/>
    <w:rsid w:val="005B1A03"/>
    <w:rsid w:val="005B62BB"/>
    <w:rsid w:val="005C324D"/>
    <w:rsid w:val="005C3565"/>
    <w:rsid w:val="005C48DA"/>
    <w:rsid w:val="005C7057"/>
    <w:rsid w:val="005D246D"/>
    <w:rsid w:val="005F42C7"/>
    <w:rsid w:val="00601FA3"/>
    <w:rsid w:val="0060205F"/>
    <w:rsid w:val="006073F8"/>
    <w:rsid w:val="00607F1D"/>
    <w:rsid w:val="00610F1A"/>
    <w:rsid w:val="00616185"/>
    <w:rsid w:val="00621D49"/>
    <w:rsid w:val="006243AB"/>
    <w:rsid w:val="006309C7"/>
    <w:rsid w:val="00631993"/>
    <w:rsid w:val="006378E7"/>
    <w:rsid w:val="006403D7"/>
    <w:rsid w:val="0064530A"/>
    <w:rsid w:val="006511E6"/>
    <w:rsid w:val="00651B8E"/>
    <w:rsid w:val="00652CCE"/>
    <w:rsid w:val="0065378B"/>
    <w:rsid w:val="00653C9C"/>
    <w:rsid w:val="006623D3"/>
    <w:rsid w:val="00663125"/>
    <w:rsid w:val="00663F1B"/>
    <w:rsid w:val="006676D1"/>
    <w:rsid w:val="00692762"/>
    <w:rsid w:val="00692F27"/>
    <w:rsid w:val="00694445"/>
    <w:rsid w:val="00694E36"/>
    <w:rsid w:val="006A581E"/>
    <w:rsid w:val="006A6C76"/>
    <w:rsid w:val="006B0113"/>
    <w:rsid w:val="006B7361"/>
    <w:rsid w:val="006C0612"/>
    <w:rsid w:val="006C1788"/>
    <w:rsid w:val="006D0C34"/>
    <w:rsid w:val="006D22E2"/>
    <w:rsid w:val="006D2560"/>
    <w:rsid w:val="006D2631"/>
    <w:rsid w:val="006D28FC"/>
    <w:rsid w:val="006D2C3F"/>
    <w:rsid w:val="006D45D7"/>
    <w:rsid w:val="006D7582"/>
    <w:rsid w:val="006E5432"/>
    <w:rsid w:val="006E65E9"/>
    <w:rsid w:val="006F1014"/>
    <w:rsid w:val="006F2E66"/>
    <w:rsid w:val="006F2F82"/>
    <w:rsid w:val="006F7255"/>
    <w:rsid w:val="00701E3F"/>
    <w:rsid w:val="00725159"/>
    <w:rsid w:val="007270A1"/>
    <w:rsid w:val="00741AEF"/>
    <w:rsid w:val="00744C00"/>
    <w:rsid w:val="00752F40"/>
    <w:rsid w:val="00757C04"/>
    <w:rsid w:val="00764CA6"/>
    <w:rsid w:val="00764CAD"/>
    <w:rsid w:val="00772B48"/>
    <w:rsid w:val="00782039"/>
    <w:rsid w:val="00784DD7"/>
    <w:rsid w:val="007861BE"/>
    <w:rsid w:val="007A4503"/>
    <w:rsid w:val="007A494A"/>
    <w:rsid w:val="007A4EA9"/>
    <w:rsid w:val="007A5F3B"/>
    <w:rsid w:val="007A601E"/>
    <w:rsid w:val="007B193E"/>
    <w:rsid w:val="007B368A"/>
    <w:rsid w:val="007B4AB1"/>
    <w:rsid w:val="007B4E56"/>
    <w:rsid w:val="007B542D"/>
    <w:rsid w:val="007C35A6"/>
    <w:rsid w:val="007E1715"/>
    <w:rsid w:val="007E1A3D"/>
    <w:rsid w:val="007E32BF"/>
    <w:rsid w:val="007F08C6"/>
    <w:rsid w:val="007F1E0A"/>
    <w:rsid w:val="007F2706"/>
    <w:rsid w:val="007F3499"/>
    <w:rsid w:val="007F5AC3"/>
    <w:rsid w:val="00802D8F"/>
    <w:rsid w:val="00805FAA"/>
    <w:rsid w:val="008108A4"/>
    <w:rsid w:val="008117B5"/>
    <w:rsid w:val="0082505D"/>
    <w:rsid w:val="00834061"/>
    <w:rsid w:val="00834569"/>
    <w:rsid w:val="00837C46"/>
    <w:rsid w:val="00837EE9"/>
    <w:rsid w:val="0084170C"/>
    <w:rsid w:val="00847631"/>
    <w:rsid w:val="008559B3"/>
    <w:rsid w:val="0086182D"/>
    <w:rsid w:val="00862673"/>
    <w:rsid w:val="008632E4"/>
    <w:rsid w:val="00864ACD"/>
    <w:rsid w:val="0087169D"/>
    <w:rsid w:val="008752AA"/>
    <w:rsid w:val="00884186"/>
    <w:rsid w:val="00894342"/>
    <w:rsid w:val="00896B78"/>
    <w:rsid w:val="008A0385"/>
    <w:rsid w:val="008A0931"/>
    <w:rsid w:val="008A2A36"/>
    <w:rsid w:val="008A73A1"/>
    <w:rsid w:val="008B20D6"/>
    <w:rsid w:val="008B2C1D"/>
    <w:rsid w:val="008B42F2"/>
    <w:rsid w:val="008B592C"/>
    <w:rsid w:val="008B5964"/>
    <w:rsid w:val="008C2787"/>
    <w:rsid w:val="008C6401"/>
    <w:rsid w:val="008D0225"/>
    <w:rsid w:val="008D2454"/>
    <w:rsid w:val="008E0EE3"/>
    <w:rsid w:val="008E364C"/>
    <w:rsid w:val="00902FDC"/>
    <w:rsid w:val="009122B6"/>
    <w:rsid w:val="009142D7"/>
    <w:rsid w:val="00917D7C"/>
    <w:rsid w:val="00923D71"/>
    <w:rsid w:val="00932DE9"/>
    <w:rsid w:val="00944BD2"/>
    <w:rsid w:val="00953D78"/>
    <w:rsid w:val="00955A45"/>
    <w:rsid w:val="00967243"/>
    <w:rsid w:val="0097218E"/>
    <w:rsid w:val="00973922"/>
    <w:rsid w:val="00982D67"/>
    <w:rsid w:val="00983700"/>
    <w:rsid w:val="00991DB4"/>
    <w:rsid w:val="0099314E"/>
    <w:rsid w:val="009A1217"/>
    <w:rsid w:val="009B0764"/>
    <w:rsid w:val="009B1AB0"/>
    <w:rsid w:val="009B5D60"/>
    <w:rsid w:val="009B782A"/>
    <w:rsid w:val="009B7EA3"/>
    <w:rsid w:val="009D2976"/>
    <w:rsid w:val="009D6EE7"/>
    <w:rsid w:val="009D7685"/>
    <w:rsid w:val="009E1A08"/>
    <w:rsid w:val="009E573B"/>
    <w:rsid w:val="009E6DF5"/>
    <w:rsid w:val="009F04B7"/>
    <w:rsid w:val="009F4811"/>
    <w:rsid w:val="009F4EEE"/>
    <w:rsid w:val="00A05AAE"/>
    <w:rsid w:val="00A11601"/>
    <w:rsid w:val="00A17D67"/>
    <w:rsid w:val="00A21141"/>
    <w:rsid w:val="00A219EA"/>
    <w:rsid w:val="00A24804"/>
    <w:rsid w:val="00A26C36"/>
    <w:rsid w:val="00A26DDA"/>
    <w:rsid w:val="00A27674"/>
    <w:rsid w:val="00A30319"/>
    <w:rsid w:val="00A33B8A"/>
    <w:rsid w:val="00A50311"/>
    <w:rsid w:val="00A61A4C"/>
    <w:rsid w:val="00A6411D"/>
    <w:rsid w:val="00A6688E"/>
    <w:rsid w:val="00A67AEC"/>
    <w:rsid w:val="00A7112A"/>
    <w:rsid w:val="00A86617"/>
    <w:rsid w:val="00A94D92"/>
    <w:rsid w:val="00A954C4"/>
    <w:rsid w:val="00AB2568"/>
    <w:rsid w:val="00AB2741"/>
    <w:rsid w:val="00AB34B0"/>
    <w:rsid w:val="00AC1F71"/>
    <w:rsid w:val="00AC70F3"/>
    <w:rsid w:val="00AC7BC9"/>
    <w:rsid w:val="00AD06AE"/>
    <w:rsid w:val="00AD712E"/>
    <w:rsid w:val="00AE2FDD"/>
    <w:rsid w:val="00AF0635"/>
    <w:rsid w:val="00B079F5"/>
    <w:rsid w:val="00B07FFB"/>
    <w:rsid w:val="00B2084E"/>
    <w:rsid w:val="00B250FD"/>
    <w:rsid w:val="00B4276C"/>
    <w:rsid w:val="00B42920"/>
    <w:rsid w:val="00B44DF7"/>
    <w:rsid w:val="00B45F46"/>
    <w:rsid w:val="00B503C6"/>
    <w:rsid w:val="00B51D2B"/>
    <w:rsid w:val="00B55CBF"/>
    <w:rsid w:val="00B57334"/>
    <w:rsid w:val="00B6573C"/>
    <w:rsid w:val="00B70415"/>
    <w:rsid w:val="00B704F7"/>
    <w:rsid w:val="00B705A6"/>
    <w:rsid w:val="00B73EED"/>
    <w:rsid w:val="00B75199"/>
    <w:rsid w:val="00B82E1F"/>
    <w:rsid w:val="00B91C0B"/>
    <w:rsid w:val="00B91DC2"/>
    <w:rsid w:val="00B965CB"/>
    <w:rsid w:val="00B96B6D"/>
    <w:rsid w:val="00BA1B97"/>
    <w:rsid w:val="00BB4BA1"/>
    <w:rsid w:val="00BB4E36"/>
    <w:rsid w:val="00BB4FE0"/>
    <w:rsid w:val="00BC17F1"/>
    <w:rsid w:val="00BC2A0C"/>
    <w:rsid w:val="00BC555B"/>
    <w:rsid w:val="00BC5E28"/>
    <w:rsid w:val="00BD041A"/>
    <w:rsid w:val="00BD2572"/>
    <w:rsid w:val="00BD3C88"/>
    <w:rsid w:val="00BE5B43"/>
    <w:rsid w:val="00C05606"/>
    <w:rsid w:val="00C06338"/>
    <w:rsid w:val="00C1501F"/>
    <w:rsid w:val="00C206F1"/>
    <w:rsid w:val="00C222B6"/>
    <w:rsid w:val="00C228A8"/>
    <w:rsid w:val="00C2598D"/>
    <w:rsid w:val="00C25DB2"/>
    <w:rsid w:val="00C32173"/>
    <w:rsid w:val="00C342A7"/>
    <w:rsid w:val="00C37F53"/>
    <w:rsid w:val="00C40348"/>
    <w:rsid w:val="00C5413B"/>
    <w:rsid w:val="00C62F17"/>
    <w:rsid w:val="00C63495"/>
    <w:rsid w:val="00C80C8A"/>
    <w:rsid w:val="00C91C39"/>
    <w:rsid w:val="00C92383"/>
    <w:rsid w:val="00C96699"/>
    <w:rsid w:val="00CA277D"/>
    <w:rsid w:val="00CA64E1"/>
    <w:rsid w:val="00CB2AD9"/>
    <w:rsid w:val="00CC0D83"/>
    <w:rsid w:val="00CD288E"/>
    <w:rsid w:val="00CD3F6C"/>
    <w:rsid w:val="00CD5D3E"/>
    <w:rsid w:val="00CE2669"/>
    <w:rsid w:val="00CE6791"/>
    <w:rsid w:val="00CE6C13"/>
    <w:rsid w:val="00CF133D"/>
    <w:rsid w:val="00CF1DF8"/>
    <w:rsid w:val="00D00854"/>
    <w:rsid w:val="00D0744D"/>
    <w:rsid w:val="00D15145"/>
    <w:rsid w:val="00D23BBB"/>
    <w:rsid w:val="00D33AAC"/>
    <w:rsid w:val="00D34C29"/>
    <w:rsid w:val="00D56609"/>
    <w:rsid w:val="00D61546"/>
    <w:rsid w:val="00D6742D"/>
    <w:rsid w:val="00D67F29"/>
    <w:rsid w:val="00D715E5"/>
    <w:rsid w:val="00D71BC3"/>
    <w:rsid w:val="00D7358C"/>
    <w:rsid w:val="00D7546C"/>
    <w:rsid w:val="00D76F0E"/>
    <w:rsid w:val="00D8665F"/>
    <w:rsid w:val="00D907BE"/>
    <w:rsid w:val="00D9389D"/>
    <w:rsid w:val="00D951E1"/>
    <w:rsid w:val="00DA0367"/>
    <w:rsid w:val="00DA16B6"/>
    <w:rsid w:val="00DA45E3"/>
    <w:rsid w:val="00DB3859"/>
    <w:rsid w:val="00DB49BF"/>
    <w:rsid w:val="00DB4B48"/>
    <w:rsid w:val="00DB523B"/>
    <w:rsid w:val="00DB7DEC"/>
    <w:rsid w:val="00DC18B0"/>
    <w:rsid w:val="00DD0E77"/>
    <w:rsid w:val="00DD2A67"/>
    <w:rsid w:val="00DE1100"/>
    <w:rsid w:val="00DE1C87"/>
    <w:rsid w:val="00DE5D91"/>
    <w:rsid w:val="00E004EF"/>
    <w:rsid w:val="00E04726"/>
    <w:rsid w:val="00E141F5"/>
    <w:rsid w:val="00E14E8E"/>
    <w:rsid w:val="00E207BB"/>
    <w:rsid w:val="00E23DCB"/>
    <w:rsid w:val="00E357BF"/>
    <w:rsid w:val="00E362D9"/>
    <w:rsid w:val="00E36428"/>
    <w:rsid w:val="00E3736D"/>
    <w:rsid w:val="00E47EFF"/>
    <w:rsid w:val="00E56330"/>
    <w:rsid w:val="00E653CA"/>
    <w:rsid w:val="00E71B7D"/>
    <w:rsid w:val="00E94A42"/>
    <w:rsid w:val="00EA0150"/>
    <w:rsid w:val="00EB4699"/>
    <w:rsid w:val="00EB6793"/>
    <w:rsid w:val="00EC20CA"/>
    <w:rsid w:val="00EC725F"/>
    <w:rsid w:val="00ED4A11"/>
    <w:rsid w:val="00ED72B4"/>
    <w:rsid w:val="00EE62CB"/>
    <w:rsid w:val="00EE7E37"/>
    <w:rsid w:val="00F01C18"/>
    <w:rsid w:val="00F05C74"/>
    <w:rsid w:val="00F11985"/>
    <w:rsid w:val="00F11BD5"/>
    <w:rsid w:val="00F26069"/>
    <w:rsid w:val="00F32864"/>
    <w:rsid w:val="00F40546"/>
    <w:rsid w:val="00F46E13"/>
    <w:rsid w:val="00F61F22"/>
    <w:rsid w:val="00F633EC"/>
    <w:rsid w:val="00F80795"/>
    <w:rsid w:val="00F83AE9"/>
    <w:rsid w:val="00F86F5E"/>
    <w:rsid w:val="00F93473"/>
    <w:rsid w:val="00F955EE"/>
    <w:rsid w:val="00F97F60"/>
    <w:rsid w:val="00FA14AE"/>
    <w:rsid w:val="00FA6DCD"/>
    <w:rsid w:val="00FA7312"/>
    <w:rsid w:val="00FB7485"/>
    <w:rsid w:val="00FC6ACF"/>
    <w:rsid w:val="00FD0687"/>
    <w:rsid w:val="00FD0788"/>
    <w:rsid w:val="00FD7BED"/>
    <w:rsid w:val="00FE6138"/>
    <w:rsid w:val="00FE7BEA"/>
    <w:rsid w:val="00FF04DB"/>
    <w:rsid w:val="00FF64CB"/>
    <w:rsid w:val="00FF67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2F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2FC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063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1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0AB3"/>
  </w:style>
  <w:style w:type="paragraph" w:styleId="Footer">
    <w:name w:val="footer"/>
    <w:basedOn w:val="Normal"/>
    <w:link w:val="FooterChar"/>
    <w:uiPriority w:val="99"/>
    <w:semiHidden/>
    <w:unhideWhenUsed/>
    <w:rsid w:val="0041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0AB3"/>
  </w:style>
  <w:style w:type="paragraph" w:styleId="DocumentMap">
    <w:name w:val="Document Map"/>
    <w:basedOn w:val="Normal"/>
    <w:link w:val="DocumentMapChar"/>
    <w:uiPriority w:val="99"/>
    <w:semiHidden/>
    <w:unhideWhenUsed/>
    <w:rsid w:val="00114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60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4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2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95C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5C35"/>
    <w:rPr>
      <w:color w:val="800080"/>
      <w:u w:val="single"/>
    </w:rPr>
  </w:style>
  <w:style w:type="paragraph" w:customStyle="1" w:styleId="xl64">
    <w:name w:val="xl64"/>
    <w:basedOn w:val="Normal"/>
    <w:rsid w:val="00295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2A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02FC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02FC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xl63">
    <w:name w:val="xl63"/>
    <w:basedOn w:val="Normal"/>
    <w:rsid w:val="003F2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9334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2F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02FC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6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063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1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0AB3"/>
  </w:style>
  <w:style w:type="paragraph" w:styleId="Footer">
    <w:name w:val="footer"/>
    <w:basedOn w:val="Normal"/>
    <w:link w:val="FooterChar"/>
    <w:uiPriority w:val="99"/>
    <w:semiHidden/>
    <w:unhideWhenUsed/>
    <w:rsid w:val="00410A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0AB3"/>
  </w:style>
  <w:style w:type="paragraph" w:styleId="DocumentMap">
    <w:name w:val="Document Map"/>
    <w:basedOn w:val="Normal"/>
    <w:link w:val="DocumentMapChar"/>
    <w:uiPriority w:val="99"/>
    <w:semiHidden/>
    <w:unhideWhenUsed/>
    <w:rsid w:val="00114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60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4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2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95C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5C35"/>
    <w:rPr>
      <w:color w:val="800080"/>
      <w:u w:val="single"/>
    </w:rPr>
  </w:style>
  <w:style w:type="paragraph" w:customStyle="1" w:styleId="xl64">
    <w:name w:val="xl64"/>
    <w:basedOn w:val="Normal"/>
    <w:rsid w:val="00295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95C3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42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2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2A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02FC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02FC"/>
    <w:rPr>
      <w:rFonts w:eastAsiaTheme="majorEastAsia" w:cstheme="majorBidi"/>
      <w:b/>
      <w:bCs/>
      <w:color w:val="000000" w:themeColor="text1"/>
      <w:sz w:val="24"/>
      <w:szCs w:val="26"/>
    </w:rPr>
  </w:style>
  <w:style w:type="paragraph" w:customStyle="1" w:styleId="xl63">
    <w:name w:val="xl63"/>
    <w:basedOn w:val="Normal"/>
    <w:rsid w:val="003F2C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933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460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535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01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9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198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2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D197F-98D2-413B-B86B-A48728C11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8</Words>
  <Characters>979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</dc:creator>
  <cp:lastModifiedBy>viningk</cp:lastModifiedBy>
  <cp:revision>3</cp:revision>
  <dcterms:created xsi:type="dcterms:W3CDTF">2013-01-18T16:32:00Z</dcterms:created>
  <dcterms:modified xsi:type="dcterms:W3CDTF">2013-01-18T16:44:00Z</dcterms:modified>
</cp:coreProperties>
</file>